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562CAE" w14:textId="20DB351C" w:rsidR="00A54282" w:rsidRDefault="00A54282" w:rsidP="00A54282">
      <w:pPr>
        <w:rPr>
          <w:rFonts w:ascii="Times New Roman" w:eastAsia="Helvetica" w:hAnsi="Times New Roman" w:cs="Times New Roman"/>
        </w:rPr>
      </w:pPr>
      <w:r>
        <w:rPr>
          <w:rFonts w:ascii="Times New Roman" w:eastAsia="Helvetica" w:hAnsi="Times New Roman" w:cs="Times New Roman"/>
          <w:b/>
          <w:bCs/>
          <w:sz w:val="24"/>
          <w:szCs w:val="24"/>
          <w:lang w:val="it"/>
        </w:rPr>
        <w:t xml:space="preserve">S2 </w:t>
      </w:r>
      <w:r>
        <w:rPr>
          <w:rFonts w:ascii="Times New Roman" w:eastAsia="Helvetica" w:hAnsi="Times New Roman" w:cs="Times New Roman"/>
          <w:b/>
          <w:bCs/>
          <w:sz w:val="24"/>
          <w:szCs w:val="24"/>
          <w:lang w:val="en"/>
        </w:rPr>
        <w:t>Table</w:t>
      </w:r>
    </w:p>
    <w:p w14:paraId="3D3AEA27" w14:textId="37220636" w:rsidR="00522DCF" w:rsidRDefault="00A54282">
      <w:r>
        <w:rPr>
          <w:rFonts w:ascii="Times New Roman" w:eastAsia="Helvetica" w:hAnsi="Times New Roman" w:cs="Times New Roman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15D0F7" wp14:editId="3EFE8E8A">
                <wp:simplePos x="0" y="0"/>
                <wp:positionH relativeFrom="page">
                  <wp:align>center</wp:align>
                </wp:positionH>
                <wp:positionV relativeFrom="paragraph">
                  <wp:posOffset>59055</wp:posOffset>
                </wp:positionV>
                <wp:extent cx="4671060" cy="4636770"/>
                <wp:effectExtent l="0" t="0" r="0" b="0"/>
                <wp:wrapSquare wrapText="bothSides"/>
                <wp:docPr id="4" name="Cornice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70280" cy="46360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tbl>
                            <w:tblPr>
                              <w:tblW w:w="6047" w:type="dxa"/>
                              <w:tblInd w:w="55" w:type="dxa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insideH w:val="single" w:sz="4" w:space="0" w:color="000000"/>
                              </w:tblBorders>
                              <w:tblLayout w:type="fixed"/>
                              <w:tblCellMar>
                                <w:top w:w="55" w:type="dxa"/>
                                <w:left w:w="50" w:type="dxa"/>
                                <w:bottom w:w="55" w:type="dxa"/>
                                <w:right w:w="55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983"/>
                              <w:gridCol w:w="345"/>
                              <w:gridCol w:w="1110"/>
                              <w:gridCol w:w="885"/>
                              <w:gridCol w:w="883"/>
                              <w:gridCol w:w="882"/>
                              <w:gridCol w:w="959"/>
                            </w:tblGrid>
                            <w:tr w:rsidR="00A54282" w14:paraId="79752732" w14:textId="77777777">
                              <w:trPr>
                                <w:trHeight w:val="240"/>
                              </w:trPr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B2B2B2"/>
                                  <w:vAlign w:val="center"/>
                                </w:tcPr>
                                <w:p w14:paraId="20255273" w14:textId="77777777" w:rsidR="00A54282" w:rsidRDefault="00A54282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b/>
                                      <w:bCs/>
                                      <w:color w:val="000000"/>
                                      <w:lang w:val="it" w:bidi="ar"/>
                                    </w:rPr>
                                    <w:t>all</w:t>
                                  </w:r>
                                  <w:r>
                                    <w:rPr>
                                      <w:rFonts w:ascii="Times New Roman" w:eastAsia="Helvetica" w:hAnsi="Times New Roman" w:cs="Times New Roman"/>
                                      <w:b/>
                                      <w:bCs/>
                                      <w:color w:val="000000"/>
                                      <w:lang w:val="e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eastAsia="Helvetica" w:hAnsi="Times New Roman" w:cs="Times New Roman"/>
                                      <w:b/>
                                      <w:bCs/>
                                      <w:color w:val="000000"/>
                                      <w:lang w:bidi="ar"/>
                                    </w:rPr>
                                    <w:t>reads</w:t>
                                  </w:r>
                                </w:p>
                              </w:tc>
                              <w:tc>
                                <w:tcPr>
                                  <w:tcW w:w="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B2B2B2"/>
                                  <w:vAlign w:val="center"/>
                                </w:tcPr>
                                <w:p w14:paraId="52D8D43A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B2B2B2"/>
                                  <w:vAlign w:val="center"/>
                                </w:tcPr>
                                <w:p w14:paraId="635295BA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SumsOfSqs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B2B2B2"/>
                                  <w:vAlign w:val="center"/>
                                </w:tcPr>
                                <w:p w14:paraId="7246E68C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MeanSqs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B2B2B2"/>
                                  <w:vAlign w:val="center"/>
                                </w:tcPr>
                                <w:p w14:paraId="25076ADE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F.Model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B2B2B2"/>
                                  <w:vAlign w:val="center"/>
                                </w:tcPr>
                                <w:p w14:paraId="289B909B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vertAlign w:val="superscript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B2B2B2"/>
                                  <w:vAlign w:val="center"/>
                                </w:tcPr>
                                <w:p w14:paraId="7307487F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lang w:val="en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 w:rsidR="00A54282" w14:paraId="32A57CE2" w14:textId="77777777">
                              <w:trPr>
                                <w:trHeight w:val="240"/>
                              </w:trPr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E6D9B22" w14:textId="77777777" w:rsidR="00A54282" w:rsidRDefault="00A54282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site</w:t>
                                  </w:r>
                                </w:p>
                              </w:tc>
                              <w:tc>
                                <w:tcPr>
                                  <w:tcW w:w="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DE52577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ADB3654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22.903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6BFDDCE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0.76345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9ACDE88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45.052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7E1F82C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0.26609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2FA97FD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1,00E-04</w:t>
                                  </w:r>
                                </w:p>
                              </w:tc>
                            </w:tr>
                            <w:tr w:rsidR="00A54282" w14:paraId="72DFDE8E" w14:textId="77777777">
                              <w:trPr>
                                <w:trHeight w:val="240"/>
                              </w:trPr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1B4B7E1" w14:textId="77777777" w:rsidR="00A54282" w:rsidRDefault="00A54282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habitat</w:t>
                                  </w:r>
                                </w:p>
                              </w:tc>
                              <w:tc>
                                <w:tcPr>
                                  <w:tcW w:w="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CFEFB0B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CF1B9B3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16.863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06DE6AA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0.8431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336CB0B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49.756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818432E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0.19591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5D621EA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1,00E-04</w:t>
                                  </w:r>
                                </w:p>
                              </w:tc>
                            </w:tr>
                            <w:tr w:rsidR="00A54282" w14:paraId="2315DD47" w14:textId="77777777">
                              <w:trPr>
                                <w:trHeight w:val="240"/>
                              </w:trPr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169D18B" w14:textId="77777777" w:rsidR="00A54282" w:rsidRDefault="00A54282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site:habitat</w:t>
                                  </w:r>
                                </w:p>
                              </w:tc>
                              <w:tc>
                                <w:tcPr>
                                  <w:tcW w:w="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39880F6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C983170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25.974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5AD67E2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0.43289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8772CE8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25.545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F029806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0.30175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18EEC8E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1,00E-04</w:t>
                                  </w:r>
                                </w:p>
                              </w:tc>
                            </w:tr>
                            <w:tr w:rsidR="00A54282" w14:paraId="7C0BE11D" w14:textId="77777777">
                              <w:trPr>
                                <w:trHeight w:val="240"/>
                              </w:trPr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8D6B088" w14:textId="77777777" w:rsidR="00A54282" w:rsidRDefault="00A54282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Residuals</w:t>
                                  </w:r>
                                </w:p>
                              </w:tc>
                              <w:tc>
                                <w:tcPr>
                                  <w:tcW w:w="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F3F0CAC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0D61653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20.335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023411A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0.1694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38538D9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0.23625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8E28B5D" w14:textId="77777777" w:rsidR="00A54282" w:rsidRDefault="00A54282">
                                  <w:pPr>
                                    <w:jc w:val="center"/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60940E9" w14:textId="77777777" w:rsidR="00A54282" w:rsidRDefault="00A54282">
                                  <w:pPr>
                                    <w:jc w:val="center"/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A54282" w14:paraId="7BC6490C" w14:textId="77777777">
                              <w:trPr>
                                <w:trHeight w:val="308"/>
                              </w:trPr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EC817C2" w14:textId="77777777" w:rsidR="00A54282" w:rsidRDefault="00A54282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D4461FE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3701223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86.076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D74796B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100.000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862DA43" w14:textId="77777777" w:rsidR="00A54282" w:rsidRDefault="00A54282">
                                  <w:pPr>
                                    <w:jc w:val="center"/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35BEE64" w14:textId="77777777" w:rsidR="00A54282" w:rsidRDefault="00A54282">
                                  <w:pPr>
                                    <w:jc w:val="center"/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8D5590F" w14:textId="77777777" w:rsidR="00A54282" w:rsidRDefault="00A54282">
                                  <w:pPr>
                                    <w:jc w:val="center"/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A54282" w14:paraId="46FD4EC5" w14:textId="77777777">
                              <w:trPr>
                                <w:trHeight w:val="240"/>
                              </w:trPr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0ED3ED5" w14:textId="77777777" w:rsidR="00A54282" w:rsidRDefault="00A54282">
                                  <w:pP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highlight w:val="yellow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8903364" w14:textId="77777777" w:rsidR="00A54282" w:rsidRDefault="00A54282">
                                  <w:pP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highlight w:val="yellow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F105E25" w14:textId="77777777" w:rsidR="00A54282" w:rsidRDefault="00A54282">
                                  <w:pP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highlight w:val="yellow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1F8761C" w14:textId="77777777" w:rsidR="00A54282" w:rsidRDefault="00A54282">
                                  <w:pP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highlight w:val="yellow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3D80F66" w14:textId="77777777" w:rsidR="00A54282" w:rsidRDefault="00A54282">
                                  <w:pP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highlight w:val="yellow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2D3A660" w14:textId="77777777" w:rsidR="00A54282" w:rsidRDefault="00A54282">
                                  <w:pP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highlight w:val="yellow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CA2A769" w14:textId="77777777" w:rsidR="00A54282" w:rsidRDefault="00A54282">
                                  <w:pP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highlight w:val="yellow"/>
                                    </w:rPr>
                                  </w:pPr>
                                </w:p>
                              </w:tc>
                            </w:tr>
                            <w:tr w:rsidR="00A54282" w14:paraId="17331AA9" w14:textId="77777777">
                              <w:trPr>
                                <w:trHeight w:val="240"/>
                              </w:trPr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B2B2B2"/>
                                  <w:vAlign w:val="center"/>
                                </w:tcPr>
                                <w:p w14:paraId="7EC3BD6B" w14:textId="77777777" w:rsidR="00A54282" w:rsidRDefault="00A54282">
                                  <w:pPr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b/>
                                      <w:bCs/>
                                      <w:color w:val="000000"/>
                                      <w:lang w:bidi="ar"/>
                                    </w:rPr>
                                    <w:t>shared</w:t>
                                  </w:r>
                                </w:p>
                              </w:tc>
                              <w:tc>
                                <w:tcPr>
                                  <w:tcW w:w="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B2B2B2"/>
                                  <w:vAlign w:val="center"/>
                                </w:tcPr>
                                <w:p w14:paraId="3646BA9E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B2B2B2"/>
                                  <w:vAlign w:val="center"/>
                                </w:tcPr>
                                <w:p w14:paraId="527205E8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Sums of Sqs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B2B2B2"/>
                                  <w:vAlign w:val="center"/>
                                </w:tcPr>
                                <w:p w14:paraId="7B596C32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MeanSqs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B2B2B2"/>
                                  <w:vAlign w:val="center"/>
                                </w:tcPr>
                                <w:p w14:paraId="3098AEFB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F.Model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B2B2B2"/>
                                  <w:vAlign w:val="center"/>
                                </w:tcPr>
                                <w:p w14:paraId="6C7D8D8D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vertAlign w:val="superscript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B2B2B2"/>
                                  <w:vAlign w:val="center"/>
                                </w:tcPr>
                                <w:p w14:paraId="27AC472C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highlight w:val="yellow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 w:rsidR="00A54282" w14:paraId="10C9C943" w14:textId="77777777">
                              <w:trPr>
                                <w:trHeight w:val="240"/>
                              </w:trPr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E92774D" w14:textId="77777777" w:rsidR="00A54282" w:rsidRDefault="00A54282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site</w:t>
                                  </w:r>
                                </w:p>
                              </w:tc>
                              <w:tc>
                                <w:tcPr>
                                  <w:tcW w:w="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3F77766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7AC6742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23.839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C023BB3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0.7946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CB90B14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64.255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1EB024B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0.28879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FC3ACD1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1,00E-04</w:t>
                                  </w:r>
                                </w:p>
                              </w:tc>
                            </w:tr>
                            <w:tr w:rsidR="00A54282" w14:paraId="58841789" w14:textId="77777777">
                              <w:trPr>
                                <w:trHeight w:val="240"/>
                              </w:trPr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83AC238" w14:textId="77777777" w:rsidR="00A54282" w:rsidRDefault="00A54282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habitat</w:t>
                                  </w:r>
                                </w:p>
                              </w:tc>
                              <w:tc>
                                <w:tcPr>
                                  <w:tcW w:w="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1399EA1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A8780D9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17.689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B66D022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0.88447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24B973F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71.519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8F61F21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0.21429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5152D9F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1,00E-04</w:t>
                                  </w:r>
                                </w:p>
                              </w:tc>
                            </w:tr>
                            <w:tr w:rsidR="00A54282" w14:paraId="7231B995" w14:textId="77777777">
                              <w:trPr>
                                <w:trHeight w:val="240"/>
                              </w:trPr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E87B663" w14:textId="77777777" w:rsidR="00A54282" w:rsidRDefault="00A54282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site:habitat</w:t>
                                  </w:r>
                                </w:p>
                              </w:tc>
                              <w:tc>
                                <w:tcPr>
                                  <w:tcW w:w="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76CE915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8367A6F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26.18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D03C9D1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0.43633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5623A6E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35.282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4687031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0.31714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5A4E6AA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1,00E-04</w:t>
                                  </w:r>
                                </w:p>
                              </w:tc>
                            </w:tr>
                            <w:tr w:rsidR="00A54282" w14:paraId="2FD91268" w14:textId="77777777">
                              <w:trPr>
                                <w:trHeight w:val="240"/>
                              </w:trPr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8A98150" w14:textId="77777777" w:rsidR="00A54282" w:rsidRDefault="00A54282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Residuals</w:t>
                                  </w:r>
                                </w:p>
                              </w:tc>
                              <w:tc>
                                <w:tcPr>
                                  <w:tcW w:w="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9D2C164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551DF63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14.84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0F3AC6F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0.12367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F2B0580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0.17978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07EDDFC" w14:textId="77777777" w:rsidR="00A54282" w:rsidRDefault="00A54282">
                                  <w:pPr>
                                    <w:jc w:val="center"/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highlight w:val="yellow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E16E842" w14:textId="77777777" w:rsidR="00A54282" w:rsidRDefault="00A54282">
                                  <w:pPr>
                                    <w:jc w:val="center"/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highlight w:val="yellow"/>
                                    </w:rPr>
                                  </w:pPr>
                                </w:p>
                              </w:tc>
                            </w:tr>
                            <w:tr w:rsidR="00A54282" w14:paraId="740F92E6" w14:textId="77777777">
                              <w:trPr>
                                <w:trHeight w:val="240"/>
                              </w:trPr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5A3DEDF" w14:textId="77777777" w:rsidR="00A54282" w:rsidRDefault="00A54282">
                                  <w:pPr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AA9E89A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34D42C0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82.549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6067B52" w14:textId="77777777" w:rsidR="00A54282" w:rsidRDefault="00A54282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lang w:bidi="ar"/>
                                    </w:rPr>
                                    <w:t>100.000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1B5BBC7" w14:textId="77777777" w:rsidR="00A54282" w:rsidRDefault="00A54282">
                                  <w:pPr>
                                    <w:jc w:val="center"/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highlight w:val="yellow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3F1839C" w14:textId="77777777" w:rsidR="00A54282" w:rsidRDefault="00A54282">
                                  <w:pPr>
                                    <w:jc w:val="center"/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highlight w:val="yellow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352A1A1" w14:textId="77777777" w:rsidR="00A54282" w:rsidRDefault="00A54282">
                                  <w:pPr>
                                    <w:jc w:val="center"/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highlight w:val="yellow"/>
                                    </w:rPr>
                                  </w:pPr>
                                </w:p>
                              </w:tc>
                            </w:tr>
                            <w:tr w:rsidR="00A54282" w14:paraId="1C5B8651" w14:textId="77777777">
                              <w:trPr>
                                <w:trHeight w:val="240"/>
                              </w:trPr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4837399" w14:textId="77777777" w:rsidR="00A54282" w:rsidRDefault="00A54282">
                                  <w:pP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highlight w:val="yellow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1F679BE" w14:textId="77777777" w:rsidR="00A54282" w:rsidRDefault="00A54282">
                                  <w:pP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highlight w:val="yellow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7A93A9A" w14:textId="77777777" w:rsidR="00A54282" w:rsidRDefault="00A54282">
                                  <w:pP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highlight w:val="yellow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239F1D8" w14:textId="77777777" w:rsidR="00A54282" w:rsidRDefault="00A54282">
                                  <w:pP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highlight w:val="yellow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3FFEBBF" w14:textId="77777777" w:rsidR="00A54282" w:rsidRDefault="00A54282">
                                  <w:pP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highlight w:val="yellow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C03D706" w14:textId="77777777" w:rsidR="00A54282" w:rsidRDefault="00A54282">
                                  <w:pP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highlight w:val="yellow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A5CFCD0" w14:textId="77777777" w:rsidR="00A54282" w:rsidRDefault="00A54282">
                                  <w:pPr>
                                    <w:rPr>
                                      <w:rFonts w:ascii="Times New Roman" w:eastAsia="Helvetica" w:hAnsi="Times New Roman" w:cs="Times New Roman"/>
                                      <w:color w:val="000000"/>
                                      <w:highlight w:val="yellow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7E3C813A" w14:textId="77777777" w:rsidR="00A54282" w:rsidRDefault="00A54282" w:rsidP="00A54282">
                            <w:pPr>
                              <w:pStyle w:val="Contenutocornice"/>
                            </w:pPr>
                          </w:p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B15D0F7" id="Cornice2" o:spid="_x0000_s1026" style="position:absolute;margin-left:0;margin-top:4.65pt;width:367.8pt;height:365.1pt;z-index:251659264;visibility:visible;mso-wrap-style:square;mso-wrap-distance-left:9pt;mso-wrap-distance-top:0;mso-wrap-distance-right:9pt;mso-wrap-distance-bottom:0;mso-position-horizontal:center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" filled="f" stroked="f">
                <v:textbox style="mso-fit-shape-to-text:t" inset="0,0,0,0">
                  <w:txbxContent>
                    <w:tbl>
                      <w:tblPr>
                        <w:tblW w:w="6047" w:type="dxa"/>
                        <w:tblInd w:w="55" w:type="dxa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insideH w:val="single" w:sz="4" w:space="0" w:color="000000"/>
                        </w:tblBorders>
                        <w:tblLayout w:type="fixed"/>
                        <w:tblCellMar>
                          <w:top w:w="55" w:type="dxa"/>
                          <w:left w:w="50" w:type="dxa"/>
                          <w:bottom w:w="55" w:type="dxa"/>
                          <w:right w:w="55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983"/>
                        <w:gridCol w:w="345"/>
                        <w:gridCol w:w="1110"/>
                        <w:gridCol w:w="885"/>
                        <w:gridCol w:w="883"/>
                        <w:gridCol w:w="882"/>
                        <w:gridCol w:w="959"/>
                      </w:tblGrid>
                      <w:tr w:rsidR="00A54282" w14:paraId="79752732" w14:textId="77777777">
                        <w:trPr>
                          <w:trHeight w:val="240"/>
                        </w:trPr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B2B2B2"/>
                            <w:vAlign w:val="center"/>
                          </w:tcPr>
                          <w:p w14:paraId="20255273" w14:textId="77777777" w:rsidR="00A54282" w:rsidRDefault="00A54282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b/>
                                <w:bCs/>
                                <w:color w:val="000000"/>
                                <w:lang w:val="it" w:bidi="ar"/>
                              </w:rPr>
                              <w:t>all</w:t>
                            </w:r>
                            <w:r>
                              <w:rPr>
                                <w:rFonts w:ascii="Times New Roman" w:eastAsia="Helvetica" w:hAnsi="Times New Roman" w:cs="Times New Roman"/>
                                <w:b/>
                                <w:bCs/>
                                <w:color w:val="000000"/>
                                <w:lang w:val="en" w:bidi="ar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Helvetica" w:hAnsi="Times New Roman" w:cs="Times New Roman"/>
                                <w:b/>
                                <w:bCs/>
                                <w:color w:val="000000"/>
                                <w:lang w:bidi="ar"/>
                              </w:rPr>
                              <w:t>reads</w:t>
                            </w:r>
                          </w:p>
                        </w:tc>
                        <w:tc>
                          <w:tcPr>
                            <w:tcW w:w="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B2B2B2"/>
                            <w:vAlign w:val="center"/>
                          </w:tcPr>
                          <w:p w14:paraId="52D8D43A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B2B2B2"/>
                            <w:vAlign w:val="center"/>
                          </w:tcPr>
                          <w:p w14:paraId="635295BA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SumsOfSqs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B2B2B2"/>
                            <w:vAlign w:val="center"/>
                          </w:tcPr>
                          <w:p w14:paraId="7246E68C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MeanSqs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B2B2B2"/>
                            <w:vAlign w:val="center"/>
                          </w:tcPr>
                          <w:p w14:paraId="25076ADE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F.Model</w:t>
                            </w:r>
                          </w:p>
                        </w:tc>
                        <w:tc>
                          <w:tcPr>
                            <w:tcW w:w="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B2B2B2"/>
                            <w:vAlign w:val="center"/>
                          </w:tcPr>
                          <w:p w14:paraId="289B909B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R</w:t>
                            </w: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vertAlign w:val="superscript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B2B2B2"/>
                            <w:vAlign w:val="center"/>
                          </w:tcPr>
                          <w:p w14:paraId="7307487F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P</w:t>
                            </w:r>
                          </w:p>
                        </w:tc>
                      </w:tr>
                      <w:tr w:rsidR="00A54282" w14:paraId="32A57CE2" w14:textId="77777777">
                        <w:trPr>
                          <w:trHeight w:val="240"/>
                        </w:trPr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E6D9B22" w14:textId="77777777" w:rsidR="00A54282" w:rsidRDefault="00A54282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site</w:t>
                            </w:r>
                          </w:p>
                        </w:tc>
                        <w:tc>
                          <w:tcPr>
                            <w:tcW w:w="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6DE52577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0ADB3654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22.903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6BFDDCE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0.76345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59ACDE88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45.052</w:t>
                            </w:r>
                          </w:p>
                        </w:tc>
                        <w:tc>
                          <w:tcPr>
                            <w:tcW w:w="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57E1F82C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0.26609</w:t>
                            </w:r>
                          </w:p>
                        </w:tc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2FA97FD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1,00E-04</w:t>
                            </w:r>
                          </w:p>
                        </w:tc>
                      </w:tr>
                      <w:tr w:rsidR="00A54282" w14:paraId="72DFDE8E" w14:textId="77777777">
                        <w:trPr>
                          <w:trHeight w:val="240"/>
                        </w:trPr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1B4B7E1" w14:textId="77777777" w:rsidR="00A54282" w:rsidRDefault="00A54282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habitat</w:t>
                            </w:r>
                          </w:p>
                        </w:tc>
                        <w:tc>
                          <w:tcPr>
                            <w:tcW w:w="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5CFEFB0B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CF1B9B3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16.863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206DE6AA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0.84316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336CB0B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49.756</w:t>
                            </w:r>
                          </w:p>
                        </w:tc>
                        <w:tc>
                          <w:tcPr>
                            <w:tcW w:w="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5818432E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0.19591</w:t>
                            </w:r>
                          </w:p>
                        </w:tc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5D621EA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1,00E-04</w:t>
                            </w:r>
                          </w:p>
                        </w:tc>
                      </w:tr>
                      <w:tr w:rsidR="00A54282" w14:paraId="2315DD47" w14:textId="77777777">
                        <w:trPr>
                          <w:trHeight w:val="240"/>
                        </w:trPr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169D18B" w14:textId="77777777" w:rsidR="00A54282" w:rsidRDefault="00A54282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site:habitat</w:t>
                            </w:r>
                          </w:p>
                        </w:tc>
                        <w:tc>
                          <w:tcPr>
                            <w:tcW w:w="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239880F6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2C983170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25.974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65AD67E2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0.43289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48772CE8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25.545</w:t>
                            </w:r>
                          </w:p>
                        </w:tc>
                        <w:tc>
                          <w:tcPr>
                            <w:tcW w:w="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F029806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0.30175</w:t>
                            </w:r>
                          </w:p>
                        </w:tc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418EEC8E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1,00E-04</w:t>
                            </w:r>
                          </w:p>
                        </w:tc>
                      </w:tr>
                      <w:tr w:rsidR="00A54282" w14:paraId="7C0BE11D" w14:textId="77777777">
                        <w:trPr>
                          <w:trHeight w:val="240"/>
                        </w:trPr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8D6B088" w14:textId="77777777" w:rsidR="00A54282" w:rsidRDefault="00A54282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Residuals</w:t>
                            </w:r>
                          </w:p>
                        </w:tc>
                        <w:tc>
                          <w:tcPr>
                            <w:tcW w:w="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F3F0CAC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0D61653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20.335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2023411A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0.16946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038538D9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0.23625</w:t>
                            </w:r>
                          </w:p>
                        </w:tc>
                        <w:tc>
                          <w:tcPr>
                            <w:tcW w:w="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28E28B5D" w14:textId="77777777" w:rsidR="00A54282" w:rsidRDefault="00A54282">
                            <w:pPr>
                              <w:jc w:val="center"/>
                              <w:rPr>
                                <w:rFonts w:ascii="Times New Roman" w:eastAsia="Helvetica" w:hAnsi="Times New Roman" w:cs="Times New Roman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60940E9" w14:textId="77777777" w:rsidR="00A54282" w:rsidRDefault="00A54282">
                            <w:pPr>
                              <w:jc w:val="center"/>
                              <w:rPr>
                                <w:rFonts w:ascii="Times New Roman" w:eastAsia="Helvetica" w:hAnsi="Times New Roman" w:cs="Times New Roman"/>
                                <w:color w:val="000000"/>
                              </w:rPr>
                            </w:pPr>
                          </w:p>
                        </w:tc>
                      </w:tr>
                      <w:tr w:rsidR="00A54282" w14:paraId="7BC6490C" w14:textId="77777777">
                        <w:trPr>
                          <w:trHeight w:val="308"/>
                        </w:trPr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6EC817C2" w14:textId="77777777" w:rsidR="00A54282" w:rsidRDefault="00A54282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0D4461FE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3701223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86.076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4D74796B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100.000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0862DA43" w14:textId="77777777" w:rsidR="00A54282" w:rsidRDefault="00A54282">
                            <w:pPr>
                              <w:jc w:val="center"/>
                              <w:rPr>
                                <w:rFonts w:ascii="Times New Roman" w:eastAsia="Helvetica" w:hAnsi="Times New Roman" w:cs="Times New Roman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535BEE64" w14:textId="77777777" w:rsidR="00A54282" w:rsidRDefault="00A54282">
                            <w:pPr>
                              <w:jc w:val="center"/>
                              <w:rPr>
                                <w:rFonts w:ascii="Times New Roman" w:eastAsia="Helvetica" w:hAnsi="Times New Roman" w:cs="Times New Roman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08D5590F" w14:textId="77777777" w:rsidR="00A54282" w:rsidRDefault="00A54282">
                            <w:pPr>
                              <w:jc w:val="center"/>
                              <w:rPr>
                                <w:rFonts w:ascii="Times New Roman" w:eastAsia="Helvetica" w:hAnsi="Times New Roman" w:cs="Times New Roman"/>
                                <w:color w:val="000000"/>
                              </w:rPr>
                            </w:pPr>
                          </w:p>
                        </w:tc>
                      </w:tr>
                      <w:tr w:rsidR="00A54282" w14:paraId="46FD4EC5" w14:textId="77777777">
                        <w:trPr>
                          <w:trHeight w:val="240"/>
                        </w:trPr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00ED3ED5" w14:textId="77777777" w:rsidR="00A54282" w:rsidRDefault="00A54282">
                            <w:pPr>
                              <w:rPr>
                                <w:rFonts w:ascii="Times New Roman" w:eastAsia="Helvetica" w:hAnsi="Times New Roman" w:cs="Times New Roman"/>
                                <w:color w:val="000000"/>
                                <w:highlight w:val="yellow"/>
                              </w:rPr>
                            </w:pPr>
                          </w:p>
                        </w:tc>
                        <w:tc>
                          <w:tcPr>
                            <w:tcW w:w="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28903364" w14:textId="77777777" w:rsidR="00A54282" w:rsidRDefault="00A54282">
                            <w:pPr>
                              <w:rPr>
                                <w:rFonts w:ascii="Times New Roman" w:eastAsia="Helvetica" w:hAnsi="Times New Roman" w:cs="Times New Roman"/>
                                <w:color w:val="000000"/>
                                <w:highlight w:val="yellow"/>
                              </w:rPr>
                            </w:pP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F105E25" w14:textId="77777777" w:rsidR="00A54282" w:rsidRDefault="00A54282">
                            <w:pPr>
                              <w:rPr>
                                <w:rFonts w:ascii="Times New Roman" w:eastAsia="Helvetica" w:hAnsi="Times New Roman" w:cs="Times New Roman"/>
                                <w:color w:val="000000"/>
                                <w:highlight w:val="yellow"/>
                              </w:rPr>
                            </w:pP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1F8761C" w14:textId="77777777" w:rsidR="00A54282" w:rsidRDefault="00A54282">
                            <w:pPr>
                              <w:rPr>
                                <w:rFonts w:ascii="Times New Roman" w:eastAsia="Helvetica" w:hAnsi="Times New Roman" w:cs="Times New Roman"/>
                                <w:color w:val="000000"/>
                                <w:highlight w:val="yellow"/>
                              </w:rPr>
                            </w:pP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63D80F66" w14:textId="77777777" w:rsidR="00A54282" w:rsidRDefault="00A54282">
                            <w:pPr>
                              <w:rPr>
                                <w:rFonts w:ascii="Times New Roman" w:eastAsia="Helvetica" w:hAnsi="Times New Roman" w:cs="Times New Roman"/>
                                <w:color w:val="000000"/>
                                <w:highlight w:val="yellow"/>
                              </w:rPr>
                            </w:pPr>
                          </w:p>
                        </w:tc>
                        <w:tc>
                          <w:tcPr>
                            <w:tcW w:w="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2D3A660" w14:textId="77777777" w:rsidR="00A54282" w:rsidRDefault="00A54282">
                            <w:pPr>
                              <w:rPr>
                                <w:rFonts w:ascii="Times New Roman" w:eastAsia="Helvetica" w:hAnsi="Times New Roman" w:cs="Times New Roman"/>
                                <w:color w:val="000000"/>
                                <w:highlight w:val="yellow"/>
                              </w:rPr>
                            </w:pPr>
                          </w:p>
                        </w:tc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CA2A769" w14:textId="77777777" w:rsidR="00A54282" w:rsidRDefault="00A54282">
                            <w:pPr>
                              <w:rPr>
                                <w:rFonts w:ascii="Times New Roman" w:eastAsia="Helvetica" w:hAnsi="Times New Roman" w:cs="Times New Roman"/>
                                <w:color w:val="000000"/>
                                <w:highlight w:val="yellow"/>
                              </w:rPr>
                            </w:pPr>
                          </w:p>
                        </w:tc>
                      </w:tr>
                      <w:tr w:rsidR="00A54282" w14:paraId="17331AA9" w14:textId="77777777">
                        <w:trPr>
                          <w:trHeight w:val="240"/>
                        </w:trPr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B2B2B2"/>
                            <w:vAlign w:val="center"/>
                          </w:tcPr>
                          <w:p w14:paraId="7EC3BD6B" w14:textId="77777777" w:rsidR="00A54282" w:rsidRDefault="00A54282">
                            <w:pPr>
                              <w:textAlignment w:val="center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b/>
                                <w:bCs/>
                                <w:color w:val="000000"/>
                                <w:lang w:bidi="ar"/>
                              </w:rPr>
                              <w:t>shared</w:t>
                            </w:r>
                          </w:p>
                        </w:tc>
                        <w:tc>
                          <w:tcPr>
                            <w:tcW w:w="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B2B2B2"/>
                            <w:vAlign w:val="center"/>
                          </w:tcPr>
                          <w:p w14:paraId="3646BA9E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B2B2B2"/>
                            <w:vAlign w:val="center"/>
                          </w:tcPr>
                          <w:p w14:paraId="527205E8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Sums of Sqs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B2B2B2"/>
                            <w:vAlign w:val="center"/>
                          </w:tcPr>
                          <w:p w14:paraId="7B596C32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MeanSqs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B2B2B2"/>
                            <w:vAlign w:val="center"/>
                          </w:tcPr>
                          <w:p w14:paraId="3098AEFB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F.Model</w:t>
                            </w:r>
                          </w:p>
                        </w:tc>
                        <w:tc>
                          <w:tcPr>
                            <w:tcW w:w="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B2B2B2"/>
                            <w:vAlign w:val="center"/>
                          </w:tcPr>
                          <w:p w14:paraId="6C7D8D8D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R</w:t>
                            </w: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vertAlign w:val="superscript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B2B2B2"/>
                            <w:vAlign w:val="center"/>
                          </w:tcPr>
                          <w:p w14:paraId="27AC472C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highlight w:val="yellow"/>
                                <w:lang w:val="en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P</w:t>
                            </w:r>
                          </w:p>
                        </w:tc>
                      </w:tr>
                      <w:tr w:rsidR="00A54282" w14:paraId="10C9C943" w14:textId="77777777">
                        <w:trPr>
                          <w:trHeight w:val="240"/>
                        </w:trPr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E92774D" w14:textId="77777777" w:rsidR="00A54282" w:rsidRDefault="00A54282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site</w:t>
                            </w:r>
                          </w:p>
                        </w:tc>
                        <w:tc>
                          <w:tcPr>
                            <w:tcW w:w="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3F77766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7AC6742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23.839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2C023BB3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0.79464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6CB90B14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64.255</w:t>
                            </w:r>
                          </w:p>
                        </w:tc>
                        <w:tc>
                          <w:tcPr>
                            <w:tcW w:w="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1EB024B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0.28879</w:t>
                            </w:r>
                          </w:p>
                        </w:tc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FC3ACD1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1,00E-04</w:t>
                            </w:r>
                          </w:p>
                        </w:tc>
                      </w:tr>
                      <w:tr w:rsidR="00A54282" w14:paraId="58841789" w14:textId="77777777">
                        <w:trPr>
                          <w:trHeight w:val="240"/>
                        </w:trPr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283AC238" w14:textId="77777777" w:rsidR="00A54282" w:rsidRDefault="00A54282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habitat</w:t>
                            </w:r>
                          </w:p>
                        </w:tc>
                        <w:tc>
                          <w:tcPr>
                            <w:tcW w:w="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1399EA1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4A8780D9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17.689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4B66D022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0.88447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424B973F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71.519</w:t>
                            </w:r>
                          </w:p>
                        </w:tc>
                        <w:tc>
                          <w:tcPr>
                            <w:tcW w:w="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68F61F21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0.21429</w:t>
                            </w:r>
                          </w:p>
                        </w:tc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45152D9F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1,00E-04</w:t>
                            </w:r>
                          </w:p>
                        </w:tc>
                      </w:tr>
                      <w:tr w:rsidR="00A54282" w14:paraId="7231B995" w14:textId="77777777">
                        <w:trPr>
                          <w:trHeight w:val="240"/>
                        </w:trPr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5E87B663" w14:textId="77777777" w:rsidR="00A54282" w:rsidRDefault="00A54282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site:habitat</w:t>
                            </w:r>
                          </w:p>
                        </w:tc>
                        <w:tc>
                          <w:tcPr>
                            <w:tcW w:w="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76CE915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48367A6F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26.18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6D03C9D1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0.43633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45623A6E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35.282</w:t>
                            </w:r>
                          </w:p>
                        </w:tc>
                        <w:tc>
                          <w:tcPr>
                            <w:tcW w:w="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64687031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0.31714</w:t>
                            </w:r>
                          </w:p>
                        </w:tc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5A4E6AA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1,00E-04</w:t>
                            </w:r>
                          </w:p>
                        </w:tc>
                      </w:tr>
                      <w:tr w:rsidR="00A54282" w14:paraId="2FD91268" w14:textId="77777777">
                        <w:trPr>
                          <w:trHeight w:val="240"/>
                        </w:trPr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8A98150" w14:textId="77777777" w:rsidR="00A54282" w:rsidRDefault="00A54282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Residuals</w:t>
                            </w:r>
                          </w:p>
                        </w:tc>
                        <w:tc>
                          <w:tcPr>
                            <w:tcW w:w="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9D2C164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4551DF63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14.84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0F3AC6F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0.12367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4F2B0580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0.17978</w:t>
                            </w:r>
                          </w:p>
                        </w:tc>
                        <w:tc>
                          <w:tcPr>
                            <w:tcW w:w="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407EDDFC" w14:textId="77777777" w:rsidR="00A54282" w:rsidRDefault="00A54282">
                            <w:pPr>
                              <w:jc w:val="center"/>
                              <w:rPr>
                                <w:rFonts w:ascii="Times New Roman" w:eastAsia="Helvetica" w:hAnsi="Times New Roman" w:cs="Times New Roman"/>
                                <w:color w:val="000000"/>
                                <w:highlight w:val="yellow"/>
                              </w:rPr>
                            </w:pPr>
                          </w:p>
                        </w:tc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5E16E842" w14:textId="77777777" w:rsidR="00A54282" w:rsidRDefault="00A54282">
                            <w:pPr>
                              <w:jc w:val="center"/>
                              <w:rPr>
                                <w:rFonts w:ascii="Times New Roman" w:eastAsia="Helvetica" w:hAnsi="Times New Roman" w:cs="Times New Roman"/>
                                <w:color w:val="000000"/>
                                <w:highlight w:val="yellow"/>
                              </w:rPr>
                            </w:pPr>
                          </w:p>
                        </w:tc>
                      </w:tr>
                      <w:tr w:rsidR="00A54282" w14:paraId="740F92E6" w14:textId="77777777">
                        <w:trPr>
                          <w:trHeight w:val="240"/>
                        </w:trPr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5A3DEDF" w14:textId="77777777" w:rsidR="00A54282" w:rsidRDefault="00A54282">
                            <w:pPr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6AA9E89A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34D42C0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82.549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6067B52" w14:textId="77777777" w:rsidR="00A54282" w:rsidRDefault="00A54282">
                            <w:pPr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</w:pPr>
                            <w:r>
                              <w:rPr>
                                <w:rFonts w:ascii="Times New Roman" w:eastAsia="Helvetica" w:hAnsi="Times New Roman" w:cs="Times New Roman"/>
                                <w:color w:val="000000"/>
                                <w:lang w:bidi="ar"/>
                              </w:rPr>
                              <w:t>100.000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1B5BBC7" w14:textId="77777777" w:rsidR="00A54282" w:rsidRDefault="00A54282">
                            <w:pPr>
                              <w:jc w:val="center"/>
                              <w:rPr>
                                <w:rFonts w:ascii="Times New Roman" w:eastAsia="Helvetica" w:hAnsi="Times New Roman" w:cs="Times New Roman"/>
                                <w:color w:val="000000"/>
                                <w:highlight w:val="yellow"/>
                              </w:rPr>
                            </w:pPr>
                          </w:p>
                        </w:tc>
                        <w:tc>
                          <w:tcPr>
                            <w:tcW w:w="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03F1839C" w14:textId="77777777" w:rsidR="00A54282" w:rsidRDefault="00A54282">
                            <w:pPr>
                              <w:jc w:val="center"/>
                              <w:rPr>
                                <w:rFonts w:ascii="Times New Roman" w:eastAsia="Helvetica" w:hAnsi="Times New Roman" w:cs="Times New Roman"/>
                                <w:color w:val="000000"/>
                                <w:highlight w:val="yellow"/>
                              </w:rPr>
                            </w:pPr>
                          </w:p>
                        </w:tc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6352A1A1" w14:textId="77777777" w:rsidR="00A54282" w:rsidRDefault="00A54282">
                            <w:pPr>
                              <w:jc w:val="center"/>
                              <w:rPr>
                                <w:rFonts w:ascii="Times New Roman" w:eastAsia="Helvetica" w:hAnsi="Times New Roman" w:cs="Times New Roman"/>
                                <w:color w:val="000000"/>
                                <w:highlight w:val="yellow"/>
                              </w:rPr>
                            </w:pPr>
                          </w:p>
                        </w:tc>
                      </w:tr>
                      <w:tr w:rsidR="00A54282" w14:paraId="1C5B8651" w14:textId="77777777">
                        <w:trPr>
                          <w:trHeight w:val="240"/>
                        </w:trPr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4837399" w14:textId="77777777" w:rsidR="00A54282" w:rsidRDefault="00A54282">
                            <w:pPr>
                              <w:rPr>
                                <w:rFonts w:ascii="Times New Roman" w:eastAsia="Helvetica" w:hAnsi="Times New Roman" w:cs="Times New Roman"/>
                                <w:color w:val="000000"/>
                                <w:highlight w:val="yellow"/>
                              </w:rPr>
                            </w:pPr>
                          </w:p>
                        </w:tc>
                        <w:tc>
                          <w:tcPr>
                            <w:tcW w:w="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1F679BE" w14:textId="77777777" w:rsidR="00A54282" w:rsidRDefault="00A54282">
                            <w:pPr>
                              <w:rPr>
                                <w:rFonts w:ascii="Times New Roman" w:eastAsia="Helvetica" w:hAnsi="Times New Roman" w:cs="Times New Roman"/>
                                <w:color w:val="000000"/>
                                <w:highlight w:val="yellow"/>
                              </w:rPr>
                            </w:pP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7A93A9A" w14:textId="77777777" w:rsidR="00A54282" w:rsidRDefault="00A54282">
                            <w:pPr>
                              <w:rPr>
                                <w:rFonts w:ascii="Times New Roman" w:eastAsia="Helvetica" w:hAnsi="Times New Roman" w:cs="Times New Roman"/>
                                <w:color w:val="000000"/>
                                <w:highlight w:val="yellow"/>
                              </w:rPr>
                            </w:pP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239F1D8" w14:textId="77777777" w:rsidR="00A54282" w:rsidRDefault="00A54282">
                            <w:pPr>
                              <w:rPr>
                                <w:rFonts w:ascii="Times New Roman" w:eastAsia="Helvetica" w:hAnsi="Times New Roman" w:cs="Times New Roman"/>
                                <w:color w:val="000000"/>
                                <w:highlight w:val="yellow"/>
                              </w:rPr>
                            </w:pP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3FFEBBF" w14:textId="77777777" w:rsidR="00A54282" w:rsidRDefault="00A54282">
                            <w:pPr>
                              <w:rPr>
                                <w:rFonts w:ascii="Times New Roman" w:eastAsia="Helvetica" w:hAnsi="Times New Roman" w:cs="Times New Roman"/>
                                <w:color w:val="000000"/>
                                <w:highlight w:val="yellow"/>
                              </w:rPr>
                            </w:pPr>
                          </w:p>
                        </w:tc>
                        <w:tc>
                          <w:tcPr>
                            <w:tcW w:w="8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C03D706" w14:textId="77777777" w:rsidR="00A54282" w:rsidRDefault="00A54282">
                            <w:pPr>
                              <w:rPr>
                                <w:rFonts w:ascii="Times New Roman" w:eastAsia="Helvetica" w:hAnsi="Times New Roman" w:cs="Times New Roman"/>
                                <w:color w:val="000000"/>
                                <w:highlight w:val="yellow"/>
                              </w:rPr>
                            </w:pPr>
                          </w:p>
                        </w:tc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A5CFCD0" w14:textId="77777777" w:rsidR="00A54282" w:rsidRDefault="00A54282">
                            <w:pPr>
                              <w:rPr>
                                <w:rFonts w:ascii="Times New Roman" w:eastAsia="Helvetica" w:hAnsi="Times New Roman" w:cs="Times New Roman"/>
                                <w:color w:val="000000"/>
                                <w:highlight w:val="yellow"/>
                              </w:rPr>
                            </w:pPr>
                          </w:p>
                        </w:tc>
                      </w:tr>
                    </w:tbl>
                    <w:p w14:paraId="7E3C813A" w14:textId="77777777" w:rsidR="00A54282" w:rsidRDefault="00A54282" w:rsidP="00A54282">
                      <w:pPr>
                        <w:pStyle w:val="Contenutocornice"/>
                      </w:pPr>
                    </w:p>
                  </w:txbxContent>
                </v:textbox>
                <w10:wrap type="square" anchorx="page"/>
              </v:rect>
            </w:pict>
          </mc:Fallback>
        </mc:AlternateContent>
      </w:r>
    </w:p>
    <w:sectPr w:rsidR="00522D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default"/>
    <w:sig w:usb0="00000000" w:usb1="00000000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282"/>
    <w:rsid w:val="00522DCF"/>
    <w:rsid w:val="007135CE"/>
    <w:rsid w:val="00A54282"/>
    <w:rsid w:val="00B539F0"/>
    <w:rsid w:val="00F35D57"/>
    <w:rsid w:val="00FF1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22E7B"/>
  <w15:chartTrackingRefBased/>
  <w15:docId w15:val="{AE9A331A-E5C0-413B-A598-1128D5499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nutocornice">
    <w:name w:val="Contenuto cornice"/>
    <w:basedOn w:val="Normal"/>
    <w:qFormat/>
    <w:rsid w:val="00A54282"/>
    <w:rPr>
      <w:rFonts w:eastAsiaTheme="minorEastAsia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</Words>
  <Characters>10</Characters>
  <Application>Microsoft Office Word</Application>
  <DocSecurity>0</DocSecurity>
  <Lines>1</Lines>
  <Paragraphs>1</Paragraphs>
  <ScaleCrop>false</ScaleCrop>
  <Company/>
  <LinksUpToDate>false</LinksUpToDate>
  <CharactersWithSpaces>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n off31</cp:lastModifiedBy>
  <cp:revision>3</cp:revision>
  <dcterms:created xsi:type="dcterms:W3CDTF">2020-12-18T06:30:00Z</dcterms:created>
  <dcterms:modified xsi:type="dcterms:W3CDTF">2020-12-19T03:40:00Z</dcterms:modified>
</cp:coreProperties>
</file>